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812218" w14:textId="33B03140" w:rsidR="00A530E0" w:rsidRDefault="0021415E" w:rsidP="00A530E0">
      <w:pPr>
        <w:spacing w:line="360" w:lineRule="auto"/>
        <w:rPr>
          <w:rFonts w:cs="Arial"/>
          <w:b/>
          <w:sz w:val="32"/>
          <w:szCs w:val="32"/>
          <w:lang w:val="en-US"/>
        </w:rPr>
      </w:pPr>
      <w:r>
        <w:rPr>
          <w:rFonts w:cs="Arial"/>
          <w:b/>
          <w:sz w:val="32"/>
          <w:szCs w:val="32"/>
          <w:lang w:val="en-US"/>
        </w:rPr>
        <w:t>Supplement 2</w:t>
      </w:r>
    </w:p>
    <w:p w14:paraId="7C9FE55D" w14:textId="77777777" w:rsidR="002A58E6" w:rsidRDefault="002A58E6"/>
    <w:p w14:paraId="35EBA63F" w14:textId="77777777" w:rsidR="002A58E6" w:rsidRDefault="002A58E6"/>
    <w:p w14:paraId="669539FF" w14:textId="121FE083" w:rsidR="002A58E6" w:rsidRPr="00770C21" w:rsidRDefault="002E2A8C">
      <w:pPr>
        <w:rPr>
          <w:b/>
          <w:bCs/>
          <w:lang w:val="en-US"/>
        </w:rPr>
      </w:pPr>
      <w:r w:rsidRPr="00770C21">
        <w:rPr>
          <w:b/>
          <w:bCs/>
          <w:lang w:val="en-US"/>
        </w:rPr>
        <w:t xml:space="preserve">Appendix: Question to assess the primary </w:t>
      </w:r>
      <w:r w:rsidR="006E2D98" w:rsidRPr="00770C21">
        <w:rPr>
          <w:b/>
          <w:bCs/>
          <w:lang w:val="en-US"/>
        </w:rPr>
        <w:t>outcome</w:t>
      </w:r>
      <w:r w:rsidRPr="00770C21">
        <w:rPr>
          <w:b/>
          <w:bCs/>
          <w:lang w:val="en-US"/>
        </w:rPr>
        <w:t xml:space="preserve"> </w:t>
      </w:r>
    </w:p>
    <w:p w14:paraId="5D5777ED" w14:textId="77777777" w:rsidR="00031299" w:rsidRPr="00770C21" w:rsidRDefault="001E3DD8" w:rsidP="001E3DD8">
      <w:pPr>
        <w:spacing w:line="276" w:lineRule="auto"/>
        <w:rPr>
          <w:rFonts w:cs="Arial"/>
          <w:i/>
          <w:iCs/>
          <w:color w:val="000000" w:themeColor="text1"/>
        </w:rPr>
      </w:pPr>
      <w:r w:rsidRPr="00770C21">
        <w:rPr>
          <w:rFonts w:cs="Arial"/>
          <w:i/>
          <w:iCs/>
          <w:color w:val="000000" w:themeColor="text1"/>
        </w:rPr>
        <w:t xml:space="preserve"> «</w:t>
      </w:r>
      <w:proofErr w:type="spellStart"/>
      <w:r w:rsidRPr="00770C21">
        <w:rPr>
          <w:rFonts w:cs="Arial"/>
          <w:i/>
          <w:iCs/>
          <w:color w:val="000000" w:themeColor="text1"/>
        </w:rPr>
        <w:t>Does</w:t>
      </w:r>
      <w:proofErr w:type="spellEnd"/>
      <w:r w:rsidRPr="00770C21">
        <w:rPr>
          <w:rFonts w:cs="Arial"/>
          <w:i/>
          <w:iCs/>
          <w:color w:val="000000" w:themeColor="text1"/>
        </w:rPr>
        <w:t xml:space="preserve"> </w:t>
      </w:r>
      <w:proofErr w:type="spellStart"/>
      <w:r w:rsidRPr="00770C21">
        <w:rPr>
          <w:rFonts w:cs="Arial"/>
          <w:i/>
          <w:iCs/>
          <w:color w:val="000000" w:themeColor="text1"/>
        </w:rPr>
        <w:t>the</w:t>
      </w:r>
      <w:proofErr w:type="spellEnd"/>
      <w:r w:rsidRPr="00770C21">
        <w:rPr>
          <w:rFonts w:cs="Arial"/>
          <w:i/>
          <w:iCs/>
          <w:color w:val="000000" w:themeColor="text1"/>
        </w:rPr>
        <w:t xml:space="preserve"> </w:t>
      </w:r>
      <w:proofErr w:type="spellStart"/>
      <w:r w:rsidRPr="00770C21">
        <w:rPr>
          <w:rFonts w:cs="Arial"/>
          <w:i/>
          <w:iCs/>
          <w:color w:val="000000" w:themeColor="text1"/>
        </w:rPr>
        <w:t>patient</w:t>
      </w:r>
      <w:proofErr w:type="spellEnd"/>
      <w:r w:rsidRPr="00770C21">
        <w:rPr>
          <w:rFonts w:cs="Arial"/>
          <w:i/>
          <w:iCs/>
          <w:color w:val="000000" w:themeColor="text1"/>
        </w:rPr>
        <w:t xml:space="preserve"> smoke </w:t>
      </w:r>
      <w:proofErr w:type="spellStart"/>
      <w:r w:rsidRPr="00770C21">
        <w:rPr>
          <w:rFonts w:cs="Arial"/>
          <w:i/>
          <w:iCs/>
          <w:color w:val="000000" w:themeColor="text1"/>
        </w:rPr>
        <w:t>cigarettes</w:t>
      </w:r>
      <w:proofErr w:type="spellEnd"/>
      <w:r w:rsidRPr="00770C21">
        <w:rPr>
          <w:rFonts w:cs="Arial"/>
          <w:i/>
          <w:iCs/>
          <w:color w:val="000000" w:themeColor="text1"/>
        </w:rPr>
        <w:t xml:space="preserve">?» </w:t>
      </w:r>
    </w:p>
    <w:p w14:paraId="1583BB8F" w14:textId="77777777" w:rsidR="00031299" w:rsidRPr="00770C21" w:rsidRDefault="001E3DD8" w:rsidP="001E3DD8">
      <w:pPr>
        <w:spacing w:line="276" w:lineRule="auto"/>
        <w:rPr>
          <w:rFonts w:cs="Arial"/>
          <w:color w:val="000000" w:themeColor="text1"/>
        </w:rPr>
      </w:pPr>
      <w:r w:rsidRPr="00770C21">
        <w:rPr>
          <w:rFonts w:cs="Arial"/>
          <w:color w:val="000000" w:themeColor="text1"/>
        </w:rPr>
        <w:t>0=</w:t>
      </w:r>
      <w:proofErr w:type="spellStart"/>
      <w:r w:rsidRPr="00770C21">
        <w:rPr>
          <w:rFonts w:cs="Arial"/>
          <w:color w:val="000000" w:themeColor="text1"/>
        </w:rPr>
        <w:t>no</w:t>
      </w:r>
      <w:proofErr w:type="spellEnd"/>
      <w:r w:rsidRPr="00770C21">
        <w:rPr>
          <w:rFonts w:cs="Arial"/>
          <w:color w:val="000000" w:themeColor="text1"/>
        </w:rPr>
        <w:t xml:space="preserve"> </w:t>
      </w:r>
    </w:p>
    <w:p w14:paraId="35780E25" w14:textId="615A84AF" w:rsidR="00031299" w:rsidRPr="00770C21" w:rsidRDefault="00031299" w:rsidP="001E3DD8">
      <w:pPr>
        <w:spacing w:line="276" w:lineRule="auto"/>
        <w:rPr>
          <w:rFonts w:cs="Arial"/>
          <w:color w:val="000000" w:themeColor="text1"/>
        </w:rPr>
      </w:pPr>
      <w:r w:rsidRPr="00770C21">
        <w:rPr>
          <w:rFonts w:cs="Arial"/>
          <w:color w:val="000000" w:themeColor="text1"/>
        </w:rPr>
        <w:t>1=</w:t>
      </w:r>
      <w:proofErr w:type="spellStart"/>
      <w:r w:rsidRPr="00770C21">
        <w:rPr>
          <w:rFonts w:cs="Arial"/>
          <w:color w:val="000000" w:themeColor="text1"/>
        </w:rPr>
        <w:t>yes</w:t>
      </w:r>
      <w:proofErr w:type="spellEnd"/>
    </w:p>
    <w:p w14:paraId="06190E80" w14:textId="77777777" w:rsidR="00031299" w:rsidRPr="00770C21" w:rsidRDefault="00031299" w:rsidP="001E3DD8">
      <w:pPr>
        <w:spacing w:line="276" w:lineRule="auto"/>
        <w:rPr>
          <w:rFonts w:cs="Arial"/>
          <w:color w:val="000000" w:themeColor="text1"/>
        </w:rPr>
      </w:pPr>
    </w:p>
    <w:p w14:paraId="6CEF9AD3" w14:textId="4DE099C9" w:rsidR="00031299" w:rsidRPr="00770C21" w:rsidRDefault="00031299" w:rsidP="001E3DD8">
      <w:pPr>
        <w:spacing w:line="276" w:lineRule="auto"/>
        <w:rPr>
          <w:rFonts w:cs="Arial"/>
          <w:color w:val="000000" w:themeColor="text1"/>
        </w:rPr>
      </w:pPr>
      <w:proofErr w:type="spellStart"/>
      <w:r w:rsidRPr="00770C21">
        <w:rPr>
          <w:rFonts w:cs="Arial"/>
          <w:color w:val="000000" w:themeColor="text1"/>
        </w:rPr>
        <w:t>If</w:t>
      </w:r>
      <w:proofErr w:type="spellEnd"/>
      <w:r w:rsidRPr="00770C21">
        <w:rPr>
          <w:rFonts w:cs="Arial"/>
          <w:color w:val="000000" w:themeColor="text1"/>
        </w:rPr>
        <w:t xml:space="preserve"> </w:t>
      </w:r>
      <w:proofErr w:type="spellStart"/>
      <w:r w:rsidRPr="00770C21">
        <w:rPr>
          <w:rFonts w:cs="Arial"/>
          <w:color w:val="000000" w:themeColor="text1"/>
        </w:rPr>
        <w:t>no</w:t>
      </w:r>
      <w:proofErr w:type="spellEnd"/>
      <w:r w:rsidRPr="00770C21">
        <w:rPr>
          <w:rFonts w:cs="Arial"/>
          <w:color w:val="000000" w:themeColor="text1"/>
        </w:rPr>
        <w:t xml:space="preserve">: </w:t>
      </w:r>
    </w:p>
    <w:p w14:paraId="31403083" w14:textId="77777777" w:rsidR="001E3DD8" w:rsidRPr="00770C21" w:rsidRDefault="001E3DD8" w:rsidP="001E3DD8">
      <w:pPr>
        <w:spacing w:line="276" w:lineRule="auto"/>
        <w:rPr>
          <w:rFonts w:cs="Arial"/>
          <w:i/>
          <w:iCs/>
          <w:color w:val="000000" w:themeColor="text1"/>
          <w:lang w:val="en-US"/>
        </w:rPr>
      </w:pPr>
      <w:r w:rsidRPr="00770C21">
        <w:rPr>
          <w:rFonts w:cs="Arial"/>
          <w:i/>
          <w:iCs/>
          <w:color w:val="000000" w:themeColor="text1"/>
          <w:lang w:val="en-US"/>
        </w:rPr>
        <w:t xml:space="preserve">«Did the patient smoke any cigarette in the last 7 </w:t>
      </w:r>
      <w:proofErr w:type="gramStart"/>
      <w:r w:rsidRPr="00770C21">
        <w:rPr>
          <w:rFonts w:cs="Arial"/>
          <w:i/>
          <w:iCs/>
          <w:color w:val="000000" w:themeColor="text1"/>
          <w:lang w:val="en-US"/>
        </w:rPr>
        <w:t>days?»</w:t>
      </w:r>
      <w:proofErr w:type="gramEnd"/>
    </w:p>
    <w:p w14:paraId="0691EE6E" w14:textId="77777777" w:rsidR="001E3DD8" w:rsidRPr="00770C21" w:rsidRDefault="001E3DD8" w:rsidP="001E3DD8">
      <w:pPr>
        <w:spacing w:line="276" w:lineRule="auto"/>
        <w:rPr>
          <w:rFonts w:cs="Arial"/>
          <w:color w:val="000000" w:themeColor="text1"/>
        </w:rPr>
      </w:pPr>
      <w:r w:rsidRPr="00770C21">
        <w:rPr>
          <w:rFonts w:cs="Arial"/>
          <w:color w:val="000000" w:themeColor="text1"/>
        </w:rPr>
        <w:t>0=</w:t>
      </w:r>
      <w:proofErr w:type="spellStart"/>
      <w:r w:rsidRPr="00770C21">
        <w:rPr>
          <w:rFonts w:cs="Arial"/>
          <w:color w:val="000000" w:themeColor="text1"/>
        </w:rPr>
        <w:t>no</w:t>
      </w:r>
      <w:proofErr w:type="spellEnd"/>
    </w:p>
    <w:p w14:paraId="2774A776" w14:textId="77777777" w:rsidR="001E3DD8" w:rsidRPr="00770C21" w:rsidRDefault="001E3DD8" w:rsidP="001E3DD8">
      <w:pPr>
        <w:spacing w:line="276" w:lineRule="auto"/>
        <w:rPr>
          <w:rFonts w:cs="Arial"/>
          <w:color w:val="000000" w:themeColor="text1"/>
        </w:rPr>
      </w:pPr>
      <w:r w:rsidRPr="00770C21">
        <w:rPr>
          <w:rFonts w:cs="Arial"/>
          <w:color w:val="000000" w:themeColor="text1"/>
        </w:rPr>
        <w:t>1=</w:t>
      </w:r>
      <w:proofErr w:type="spellStart"/>
      <w:r w:rsidRPr="00770C21">
        <w:rPr>
          <w:rFonts w:cs="Arial"/>
          <w:color w:val="000000" w:themeColor="text1"/>
        </w:rPr>
        <w:t>yes</w:t>
      </w:r>
      <w:proofErr w:type="spellEnd"/>
    </w:p>
    <w:p w14:paraId="414927DE" w14:textId="77777777" w:rsidR="001E3DD8" w:rsidRPr="00770C21" w:rsidRDefault="001E3DD8" w:rsidP="001E3DD8">
      <w:pPr>
        <w:spacing w:line="276" w:lineRule="auto"/>
        <w:rPr>
          <w:rFonts w:cs="Arial"/>
          <w:color w:val="000000" w:themeColor="text1"/>
        </w:rPr>
      </w:pPr>
      <w:r w:rsidRPr="00770C21">
        <w:rPr>
          <w:rFonts w:cs="Arial"/>
          <w:color w:val="000000" w:themeColor="text1"/>
        </w:rPr>
        <w:t>Blank=</w:t>
      </w:r>
      <w:proofErr w:type="spellStart"/>
      <w:r w:rsidRPr="00770C21">
        <w:rPr>
          <w:rFonts w:cs="Arial"/>
          <w:color w:val="000000" w:themeColor="text1"/>
        </w:rPr>
        <w:t>missing</w:t>
      </w:r>
      <w:proofErr w:type="spellEnd"/>
      <w:r w:rsidRPr="00770C21">
        <w:rPr>
          <w:rFonts w:cs="Arial"/>
          <w:color w:val="000000" w:themeColor="text1"/>
        </w:rPr>
        <w:t xml:space="preserve"> </w:t>
      </w:r>
    </w:p>
    <w:p w14:paraId="7ABB6200" w14:textId="77777777" w:rsidR="00031299" w:rsidRPr="00770C21" w:rsidRDefault="00031299" w:rsidP="001E3DD8">
      <w:pPr>
        <w:spacing w:line="276" w:lineRule="auto"/>
        <w:rPr>
          <w:rFonts w:cs="Arial"/>
          <w:color w:val="000000" w:themeColor="text1"/>
        </w:rPr>
      </w:pPr>
    </w:p>
    <w:p w14:paraId="25184741" w14:textId="548496DE" w:rsidR="006E2D98" w:rsidRPr="00770C21" w:rsidRDefault="00031299" w:rsidP="00770C21">
      <w:pPr>
        <w:spacing w:line="276" w:lineRule="auto"/>
        <w:rPr>
          <w:rFonts w:cs="Arial"/>
          <w:color w:val="000000" w:themeColor="text1"/>
        </w:rPr>
      </w:pPr>
      <w:proofErr w:type="spellStart"/>
      <w:r w:rsidRPr="00770C21">
        <w:rPr>
          <w:rFonts w:cs="Arial"/>
          <w:color w:val="000000" w:themeColor="text1"/>
        </w:rPr>
        <w:t>If</w:t>
      </w:r>
      <w:proofErr w:type="spellEnd"/>
      <w:r w:rsidRPr="00770C21">
        <w:rPr>
          <w:rFonts w:cs="Arial"/>
          <w:color w:val="000000" w:themeColor="text1"/>
        </w:rPr>
        <w:t xml:space="preserve"> </w:t>
      </w:r>
      <w:proofErr w:type="spellStart"/>
      <w:r w:rsidRPr="00770C21">
        <w:rPr>
          <w:rFonts w:cs="Arial"/>
          <w:color w:val="000000" w:themeColor="text1"/>
        </w:rPr>
        <w:t>yes</w:t>
      </w:r>
      <w:proofErr w:type="spellEnd"/>
      <w:r w:rsidRPr="00770C21">
        <w:rPr>
          <w:rFonts w:cs="Arial"/>
          <w:color w:val="000000" w:themeColor="text1"/>
        </w:rPr>
        <w:t xml:space="preserve">: </w:t>
      </w:r>
    </w:p>
    <w:p w14:paraId="174F0D5E" w14:textId="500DC392" w:rsidR="00770C21" w:rsidRPr="00770C21" w:rsidRDefault="00770C21" w:rsidP="00770C21">
      <w:pPr>
        <w:spacing w:line="276" w:lineRule="auto"/>
        <w:rPr>
          <w:i/>
          <w:iCs/>
          <w:color w:val="000000" w:themeColor="text1"/>
          <w:lang w:val="en-US"/>
        </w:rPr>
      </w:pPr>
      <w:r w:rsidRPr="00770C21">
        <w:rPr>
          <w:rFonts w:cs="Arial"/>
          <w:i/>
          <w:iCs/>
          <w:color w:val="000000" w:themeColor="text1"/>
        </w:rPr>
        <w:t>«</w:t>
      </w:r>
      <w:proofErr w:type="spellStart"/>
      <w:r w:rsidRPr="00770C21">
        <w:rPr>
          <w:rFonts w:cs="Arial"/>
          <w:i/>
          <w:iCs/>
          <w:color w:val="000000" w:themeColor="text1"/>
        </w:rPr>
        <w:t>How</w:t>
      </w:r>
      <w:proofErr w:type="spellEnd"/>
      <w:r w:rsidRPr="00770C21">
        <w:rPr>
          <w:rFonts w:cs="Arial"/>
          <w:i/>
          <w:iCs/>
          <w:color w:val="000000" w:themeColor="text1"/>
        </w:rPr>
        <w:t xml:space="preserve"> </w:t>
      </w:r>
      <w:proofErr w:type="spellStart"/>
      <w:r w:rsidRPr="00770C21">
        <w:rPr>
          <w:rFonts w:cs="Arial"/>
          <w:i/>
          <w:iCs/>
          <w:color w:val="000000" w:themeColor="text1"/>
        </w:rPr>
        <w:t>many</w:t>
      </w:r>
      <w:proofErr w:type="spellEnd"/>
      <w:r w:rsidRPr="00770C21">
        <w:rPr>
          <w:rFonts w:cs="Arial"/>
          <w:i/>
          <w:iCs/>
          <w:color w:val="000000" w:themeColor="text1"/>
        </w:rPr>
        <w:t xml:space="preserve"> </w:t>
      </w:r>
      <w:proofErr w:type="spellStart"/>
      <w:r w:rsidRPr="00770C21">
        <w:rPr>
          <w:rFonts w:cs="Arial"/>
          <w:i/>
          <w:iCs/>
          <w:color w:val="000000" w:themeColor="text1"/>
        </w:rPr>
        <w:t>cigarettes</w:t>
      </w:r>
      <w:proofErr w:type="spellEnd"/>
      <w:r w:rsidRPr="00770C21">
        <w:rPr>
          <w:rFonts w:cs="Arial"/>
          <w:i/>
          <w:iCs/>
          <w:color w:val="000000" w:themeColor="text1"/>
        </w:rPr>
        <w:t xml:space="preserve"> </w:t>
      </w:r>
      <w:proofErr w:type="spellStart"/>
      <w:r w:rsidRPr="00770C21">
        <w:rPr>
          <w:rFonts w:cs="Arial"/>
          <w:i/>
          <w:iCs/>
          <w:color w:val="000000" w:themeColor="text1"/>
        </w:rPr>
        <w:t>did</w:t>
      </w:r>
      <w:proofErr w:type="spellEnd"/>
      <w:r w:rsidRPr="00770C21">
        <w:rPr>
          <w:rFonts w:cs="Arial"/>
          <w:i/>
          <w:iCs/>
          <w:color w:val="000000" w:themeColor="text1"/>
        </w:rPr>
        <w:t xml:space="preserve"> </w:t>
      </w:r>
      <w:proofErr w:type="spellStart"/>
      <w:r w:rsidRPr="00770C21">
        <w:rPr>
          <w:rFonts w:cs="Arial"/>
          <w:i/>
          <w:iCs/>
          <w:color w:val="000000" w:themeColor="text1"/>
        </w:rPr>
        <w:t>the</w:t>
      </w:r>
      <w:proofErr w:type="spellEnd"/>
      <w:r w:rsidRPr="00770C21">
        <w:rPr>
          <w:rFonts w:cs="Arial"/>
          <w:i/>
          <w:iCs/>
          <w:color w:val="000000" w:themeColor="text1"/>
        </w:rPr>
        <w:t xml:space="preserve"> </w:t>
      </w:r>
      <w:proofErr w:type="spellStart"/>
      <w:r w:rsidRPr="00770C21">
        <w:rPr>
          <w:rFonts w:cs="Arial"/>
          <w:i/>
          <w:iCs/>
          <w:color w:val="000000" w:themeColor="text1"/>
        </w:rPr>
        <w:t>patient</w:t>
      </w:r>
      <w:proofErr w:type="spellEnd"/>
      <w:r w:rsidRPr="00770C21">
        <w:rPr>
          <w:rFonts w:cs="Arial"/>
          <w:i/>
          <w:iCs/>
          <w:color w:val="000000" w:themeColor="text1"/>
        </w:rPr>
        <w:t xml:space="preserve"> smoke per </w:t>
      </w:r>
      <w:proofErr w:type="spellStart"/>
      <w:r w:rsidRPr="00770C21">
        <w:rPr>
          <w:rFonts w:cs="Arial"/>
          <w:i/>
          <w:iCs/>
          <w:color w:val="000000" w:themeColor="text1"/>
        </w:rPr>
        <w:t>day</w:t>
      </w:r>
      <w:proofErr w:type="spellEnd"/>
      <w:r w:rsidRPr="00770C21">
        <w:rPr>
          <w:rFonts w:cs="Arial"/>
          <w:i/>
          <w:iCs/>
          <w:color w:val="000000" w:themeColor="text1"/>
        </w:rPr>
        <w:t>?»</w:t>
      </w:r>
    </w:p>
    <w:p w14:paraId="34661E08" w14:textId="77777777" w:rsidR="002E2A8C" w:rsidRDefault="002E2A8C"/>
    <w:sectPr w:rsidR="002E2A8C">
      <w:head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2A5DB9" w14:textId="77777777" w:rsidR="001E537A" w:rsidRDefault="001E537A" w:rsidP="001E537A">
      <w:pPr>
        <w:spacing w:after="0" w:line="240" w:lineRule="auto"/>
      </w:pPr>
      <w:r>
        <w:separator/>
      </w:r>
    </w:p>
  </w:endnote>
  <w:endnote w:type="continuationSeparator" w:id="0">
    <w:p w14:paraId="21BCD87B" w14:textId="77777777" w:rsidR="001E537A" w:rsidRDefault="001E537A" w:rsidP="001E53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D442D1" w14:textId="77777777" w:rsidR="001E537A" w:rsidRDefault="001E537A" w:rsidP="001E537A">
      <w:pPr>
        <w:spacing w:after="0" w:line="240" w:lineRule="auto"/>
      </w:pPr>
      <w:r>
        <w:separator/>
      </w:r>
    </w:p>
  </w:footnote>
  <w:footnote w:type="continuationSeparator" w:id="0">
    <w:p w14:paraId="387B0404" w14:textId="77777777" w:rsidR="001E537A" w:rsidRDefault="001E537A" w:rsidP="001E53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E97F36" w14:textId="71B655A3" w:rsidR="001E537A" w:rsidRDefault="001E537A">
    <w:pPr>
      <w:pStyle w:val="Kopfzeile"/>
    </w:pPr>
    <w:r>
      <w:rPr>
        <w:noProof/>
      </w:rPr>
      <w:drawing>
        <wp:anchor distT="0" distB="0" distL="114300" distR="114300" simplePos="0" relativeHeight="251658240" behindDoc="0" locked="0" layoutInCell="1" allowOverlap="1" wp14:anchorId="7B003F6E" wp14:editId="0FDBDD87">
          <wp:simplePos x="0" y="0"/>
          <wp:positionH relativeFrom="column">
            <wp:posOffset>4679950</wp:posOffset>
          </wp:positionH>
          <wp:positionV relativeFrom="paragraph">
            <wp:posOffset>-283845</wp:posOffset>
          </wp:positionV>
          <wp:extent cx="1706880" cy="477520"/>
          <wp:effectExtent l="0" t="0" r="0" b="5080"/>
          <wp:wrapThrough wrapText="bothSides">
            <wp:wrapPolygon edited="0">
              <wp:start x="0" y="0"/>
              <wp:lineTo x="0" y="21255"/>
              <wp:lineTo x="21375" y="21255"/>
              <wp:lineTo x="21375" y="0"/>
              <wp:lineTo x="0" y="0"/>
            </wp:wrapPolygon>
          </wp:wrapThrough>
          <wp:docPr id="757022051" name="Grafik 1" descr="Ein Bild, das Schrift, Text, Logo, Grafiken enthält.&#10;&#10;KI-generierte Inhalte können fehlerhaft sein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57022051" name="Grafik 1" descr="Ein Bild, das Schrift, Text, Logo, Grafiken enthält.&#10;&#10;KI-generierte Inhalte können fehlerhaft sein.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706880" cy="47752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7FC"/>
    <w:rsid w:val="000005AA"/>
    <w:rsid w:val="00003B47"/>
    <w:rsid w:val="00017A08"/>
    <w:rsid w:val="0002200F"/>
    <w:rsid w:val="00031299"/>
    <w:rsid w:val="0003134D"/>
    <w:rsid w:val="0004291E"/>
    <w:rsid w:val="00042F3A"/>
    <w:rsid w:val="00047BCD"/>
    <w:rsid w:val="0005202B"/>
    <w:rsid w:val="00085942"/>
    <w:rsid w:val="000909F4"/>
    <w:rsid w:val="000B0285"/>
    <w:rsid w:val="000D607D"/>
    <w:rsid w:val="000F19F6"/>
    <w:rsid w:val="000F298C"/>
    <w:rsid w:val="000F66A5"/>
    <w:rsid w:val="00100E25"/>
    <w:rsid w:val="00111F23"/>
    <w:rsid w:val="00166C2A"/>
    <w:rsid w:val="001866C2"/>
    <w:rsid w:val="001968AC"/>
    <w:rsid w:val="001A3855"/>
    <w:rsid w:val="001C5ED5"/>
    <w:rsid w:val="001E2E61"/>
    <w:rsid w:val="001E3DD8"/>
    <w:rsid w:val="001E537A"/>
    <w:rsid w:val="002059F1"/>
    <w:rsid w:val="0021415E"/>
    <w:rsid w:val="0022116B"/>
    <w:rsid w:val="0025123B"/>
    <w:rsid w:val="00264482"/>
    <w:rsid w:val="00270CED"/>
    <w:rsid w:val="002843B1"/>
    <w:rsid w:val="00284559"/>
    <w:rsid w:val="002A58E6"/>
    <w:rsid w:val="002C23C9"/>
    <w:rsid w:val="002D151B"/>
    <w:rsid w:val="002D3C89"/>
    <w:rsid w:val="002E2A8C"/>
    <w:rsid w:val="002E6273"/>
    <w:rsid w:val="00301977"/>
    <w:rsid w:val="00303251"/>
    <w:rsid w:val="00306473"/>
    <w:rsid w:val="00317E30"/>
    <w:rsid w:val="003416AA"/>
    <w:rsid w:val="00350196"/>
    <w:rsid w:val="00351EBB"/>
    <w:rsid w:val="00363E76"/>
    <w:rsid w:val="00374996"/>
    <w:rsid w:val="00385AB6"/>
    <w:rsid w:val="003A30B1"/>
    <w:rsid w:val="003B15DE"/>
    <w:rsid w:val="003B1AA0"/>
    <w:rsid w:val="003B5047"/>
    <w:rsid w:val="003C06E0"/>
    <w:rsid w:val="003C1AB1"/>
    <w:rsid w:val="003D5FA3"/>
    <w:rsid w:val="003F7B95"/>
    <w:rsid w:val="00406CE2"/>
    <w:rsid w:val="00420406"/>
    <w:rsid w:val="004532E1"/>
    <w:rsid w:val="004556FB"/>
    <w:rsid w:val="00457129"/>
    <w:rsid w:val="00470090"/>
    <w:rsid w:val="004764C0"/>
    <w:rsid w:val="00481DB3"/>
    <w:rsid w:val="004D6ECD"/>
    <w:rsid w:val="004E15A4"/>
    <w:rsid w:val="004F00B6"/>
    <w:rsid w:val="005243AA"/>
    <w:rsid w:val="0052601F"/>
    <w:rsid w:val="005468B4"/>
    <w:rsid w:val="005736DF"/>
    <w:rsid w:val="005C3FEF"/>
    <w:rsid w:val="005D12A8"/>
    <w:rsid w:val="005E2B05"/>
    <w:rsid w:val="005E3F23"/>
    <w:rsid w:val="0060284E"/>
    <w:rsid w:val="00603384"/>
    <w:rsid w:val="00605329"/>
    <w:rsid w:val="00644B55"/>
    <w:rsid w:val="006511BA"/>
    <w:rsid w:val="00656952"/>
    <w:rsid w:val="0066595D"/>
    <w:rsid w:val="00676238"/>
    <w:rsid w:val="00680F6F"/>
    <w:rsid w:val="00686471"/>
    <w:rsid w:val="00687B51"/>
    <w:rsid w:val="00691489"/>
    <w:rsid w:val="006A3DA9"/>
    <w:rsid w:val="006B0188"/>
    <w:rsid w:val="006B670D"/>
    <w:rsid w:val="006E2D98"/>
    <w:rsid w:val="007148AC"/>
    <w:rsid w:val="00721C32"/>
    <w:rsid w:val="00733BD8"/>
    <w:rsid w:val="0074143B"/>
    <w:rsid w:val="00742262"/>
    <w:rsid w:val="00746BE0"/>
    <w:rsid w:val="007523BE"/>
    <w:rsid w:val="00770C21"/>
    <w:rsid w:val="00782C01"/>
    <w:rsid w:val="00787B58"/>
    <w:rsid w:val="007909DB"/>
    <w:rsid w:val="00794FD9"/>
    <w:rsid w:val="00797DA5"/>
    <w:rsid w:val="007B33F8"/>
    <w:rsid w:val="007D0FDA"/>
    <w:rsid w:val="007D1EA7"/>
    <w:rsid w:val="007D339C"/>
    <w:rsid w:val="007E00D1"/>
    <w:rsid w:val="007F6047"/>
    <w:rsid w:val="0084314C"/>
    <w:rsid w:val="008772A0"/>
    <w:rsid w:val="0088138E"/>
    <w:rsid w:val="0088637B"/>
    <w:rsid w:val="008865B9"/>
    <w:rsid w:val="008908A4"/>
    <w:rsid w:val="0089431E"/>
    <w:rsid w:val="008B1F11"/>
    <w:rsid w:val="008B4AB7"/>
    <w:rsid w:val="008C64DC"/>
    <w:rsid w:val="008D5B33"/>
    <w:rsid w:val="008D5FA6"/>
    <w:rsid w:val="008F38E5"/>
    <w:rsid w:val="00900C57"/>
    <w:rsid w:val="00906477"/>
    <w:rsid w:val="00907650"/>
    <w:rsid w:val="00972BB0"/>
    <w:rsid w:val="0097720F"/>
    <w:rsid w:val="009842A0"/>
    <w:rsid w:val="00984EB7"/>
    <w:rsid w:val="0098679E"/>
    <w:rsid w:val="00991738"/>
    <w:rsid w:val="009C2C62"/>
    <w:rsid w:val="009C389A"/>
    <w:rsid w:val="009D6AEF"/>
    <w:rsid w:val="009D6C3E"/>
    <w:rsid w:val="009E58FE"/>
    <w:rsid w:val="009F2362"/>
    <w:rsid w:val="00A03AD3"/>
    <w:rsid w:val="00A06648"/>
    <w:rsid w:val="00A27C9C"/>
    <w:rsid w:val="00A32CC9"/>
    <w:rsid w:val="00A3367C"/>
    <w:rsid w:val="00A36001"/>
    <w:rsid w:val="00A50BFB"/>
    <w:rsid w:val="00A530E0"/>
    <w:rsid w:val="00A53646"/>
    <w:rsid w:val="00A55628"/>
    <w:rsid w:val="00A674F9"/>
    <w:rsid w:val="00A7662E"/>
    <w:rsid w:val="00A90656"/>
    <w:rsid w:val="00A97A2D"/>
    <w:rsid w:val="00AA0BBB"/>
    <w:rsid w:val="00AA60B5"/>
    <w:rsid w:val="00AC54EE"/>
    <w:rsid w:val="00AD59A7"/>
    <w:rsid w:val="00AD6359"/>
    <w:rsid w:val="00AE4D7D"/>
    <w:rsid w:val="00AF3822"/>
    <w:rsid w:val="00AF5988"/>
    <w:rsid w:val="00AF60D5"/>
    <w:rsid w:val="00B14D18"/>
    <w:rsid w:val="00B175C3"/>
    <w:rsid w:val="00B17CBD"/>
    <w:rsid w:val="00B2513D"/>
    <w:rsid w:val="00B35668"/>
    <w:rsid w:val="00B66850"/>
    <w:rsid w:val="00B93000"/>
    <w:rsid w:val="00BA38C7"/>
    <w:rsid w:val="00BA632B"/>
    <w:rsid w:val="00BB544D"/>
    <w:rsid w:val="00BB71AE"/>
    <w:rsid w:val="00BC0B52"/>
    <w:rsid w:val="00BD0D0E"/>
    <w:rsid w:val="00BD3DE3"/>
    <w:rsid w:val="00BE763D"/>
    <w:rsid w:val="00BF6651"/>
    <w:rsid w:val="00BF738A"/>
    <w:rsid w:val="00C16FDE"/>
    <w:rsid w:val="00C239B0"/>
    <w:rsid w:val="00C2435B"/>
    <w:rsid w:val="00C2584C"/>
    <w:rsid w:val="00C55422"/>
    <w:rsid w:val="00C7500A"/>
    <w:rsid w:val="00C86A7A"/>
    <w:rsid w:val="00CA26C2"/>
    <w:rsid w:val="00CF163D"/>
    <w:rsid w:val="00D02A27"/>
    <w:rsid w:val="00D2101A"/>
    <w:rsid w:val="00D35B62"/>
    <w:rsid w:val="00D54F61"/>
    <w:rsid w:val="00D663FE"/>
    <w:rsid w:val="00D67750"/>
    <w:rsid w:val="00D72A57"/>
    <w:rsid w:val="00D77A08"/>
    <w:rsid w:val="00D81182"/>
    <w:rsid w:val="00D8632E"/>
    <w:rsid w:val="00D95B47"/>
    <w:rsid w:val="00DD23C0"/>
    <w:rsid w:val="00E137DE"/>
    <w:rsid w:val="00E277FC"/>
    <w:rsid w:val="00E3002A"/>
    <w:rsid w:val="00E370DC"/>
    <w:rsid w:val="00E4007B"/>
    <w:rsid w:val="00E447DB"/>
    <w:rsid w:val="00E95227"/>
    <w:rsid w:val="00EA3054"/>
    <w:rsid w:val="00EA509F"/>
    <w:rsid w:val="00EE201D"/>
    <w:rsid w:val="00EE5630"/>
    <w:rsid w:val="00EE5797"/>
    <w:rsid w:val="00EF5E30"/>
    <w:rsid w:val="00F0674E"/>
    <w:rsid w:val="00F17DC4"/>
    <w:rsid w:val="00F20BFD"/>
    <w:rsid w:val="00F32A3C"/>
    <w:rsid w:val="00F35848"/>
    <w:rsid w:val="00F55ECB"/>
    <w:rsid w:val="00F71D2F"/>
    <w:rsid w:val="00F96675"/>
    <w:rsid w:val="00FB308D"/>
    <w:rsid w:val="00FC6EE0"/>
    <w:rsid w:val="00FD5020"/>
    <w:rsid w:val="00FE6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16236291"/>
  <w15:chartTrackingRefBased/>
  <w15:docId w15:val="{3A546A3C-F8B4-6149-8EB5-0D187E42E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530E0"/>
  </w:style>
  <w:style w:type="paragraph" w:styleId="berschrift1">
    <w:name w:val="heading 1"/>
    <w:basedOn w:val="Standard"/>
    <w:next w:val="Standard"/>
    <w:link w:val="berschrift1Zchn"/>
    <w:uiPriority w:val="9"/>
    <w:qFormat/>
    <w:rsid w:val="00E277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277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277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277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277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277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277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277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277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277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277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277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277F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277F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277F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277F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277F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277F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277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277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277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277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277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277F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277F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277F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277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277F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277FC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1E53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537A"/>
  </w:style>
  <w:style w:type="paragraph" w:styleId="Fuzeile">
    <w:name w:val="footer"/>
    <w:basedOn w:val="Standard"/>
    <w:link w:val="FuzeileZchn"/>
    <w:uiPriority w:val="99"/>
    <w:unhideWhenUsed/>
    <w:rsid w:val="001E53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53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nfidentiality xmlns="ee2de805-d424-449f-84ad-9da0e2dd7d39">Intern</Confidentiality>
    <lcf76f155ced4ddcb4097134ff3c332f xmlns="4c57b41f-cbf4-457f-bf80-bd53c8e26310">
      <Terms xmlns="http://schemas.microsoft.com/office/infopath/2007/PartnerControls"/>
    </lcf76f155ced4ddcb4097134ff3c332f>
    <TaxCatchAll xmlns="ee2de805-d424-449f-84ad-9da0e2dd7d39" xsi:nil="true"/>
    <Patientdata xmlns="ee2de805-d424-449f-84ad-9da0e2dd7d39">false</Patientdata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USB-Dokument" ma:contentTypeID="0x01010074254FFFFA788748BE9570FD90FA56DE00A6BA077A5C2D0748B0D413E1B37C0DF4" ma:contentTypeVersion="19" ma:contentTypeDescription="Ein neues USB-Dokument in der Bibliothek erstellen." ma:contentTypeScope="" ma:versionID="0460c219e33ceaadeeb1895857d9b3d1">
  <xsd:schema xmlns:xsd="http://www.w3.org/2001/XMLSchema" xmlns:xs="http://www.w3.org/2001/XMLSchema" xmlns:p="http://schemas.microsoft.com/office/2006/metadata/properties" xmlns:ns2="ee2de805-d424-449f-84ad-9da0e2dd7d39" xmlns:ns3="4c57b41f-cbf4-457f-bf80-bd53c8e26310" targetNamespace="http://schemas.microsoft.com/office/2006/metadata/properties" ma:root="true" ma:fieldsID="98253a3e49edcf8b82886c2b64617efc" ns2:_="" ns3:_="">
    <xsd:import namespace="ee2de805-d424-449f-84ad-9da0e2dd7d39"/>
    <xsd:import namespace="4c57b41f-cbf4-457f-bf80-bd53c8e26310"/>
    <xsd:element name="properties">
      <xsd:complexType>
        <xsd:sequence>
          <xsd:element name="documentManagement">
            <xsd:complexType>
              <xsd:all>
                <xsd:element ref="ns2:Patientdata" minOccurs="0"/>
                <xsd:element ref="ns2:Confidentiality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2de805-d424-449f-84ad-9da0e2dd7d39" elementFormDefault="qualified">
    <xsd:import namespace="http://schemas.microsoft.com/office/2006/documentManagement/types"/>
    <xsd:import namespace="http://schemas.microsoft.com/office/infopath/2007/PartnerControls"/>
    <xsd:element name="Patientdata" ma:index="2" nillable="true" ma:displayName="Patientendaten" ma:default="0" ma:internalName="Patientdata">
      <xsd:simpleType>
        <xsd:restriction base="dms:Boolean"/>
      </xsd:simpleType>
    </xsd:element>
    <xsd:element name="Confidentiality" ma:index="3" ma:displayName="Vertraulichkeit" ma:default="Intern" ma:internalName="Confidentiality">
      <xsd:simpleType>
        <xsd:restriction base="dms:Choice">
          <xsd:enumeration value="Intern"/>
          <xsd:enumeration value="Öffentlich"/>
          <xsd:enumeration value="Vertraulich"/>
        </xsd:restriction>
      </xsd:simpleType>
    </xsd:element>
    <xsd:element name="TaxCatchAll" ma:index="15" nillable="true" ma:displayName="Taxonomy Catch All Column" ma:hidden="true" ma:list="{cf138d8e-20b5-447c-beb7-0eeac71b19af}" ma:internalName="TaxCatchAll" ma:showField="CatchAllData" ma:web="ee2de805-d424-449f-84ad-9da0e2dd7d3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57b41f-cbf4-457f-bf80-bd53c8e263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Bildmarkierungen" ma:readOnly="false" ma:fieldId="{5cf76f15-5ced-4ddc-b409-7134ff3c332f}" ma:taxonomyMulti="true" ma:sspId="ce74e7c6-f287-46cf-95f5-59efda0c93b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8" ma:displayName="Inhaltstyp"/>
        <xsd:element ref="dc:title" minOccurs="0" maxOccurs="1" ma:index="1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26F8C73-00F9-470B-B764-4E9264FC6CA7}">
  <ds:schemaRefs>
    <ds:schemaRef ds:uri="http://schemas.microsoft.com/office/2006/metadata/properties"/>
    <ds:schemaRef ds:uri="http://schemas.microsoft.com/office/infopath/2007/PartnerControls"/>
    <ds:schemaRef ds:uri="ee2de805-d424-449f-84ad-9da0e2dd7d39"/>
    <ds:schemaRef ds:uri="4c57b41f-cbf4-457f-bf80-bd53c8e26310"/>
  </ds:schemaRefs>
</ds:datastoreItem>
</file>

<file path=customXml/itemProps2.xml><?xml version="1.0" encoding="utf-8"?>
<ds:datastoreItem xmlns:ds="http://schemas.openxmlformats.org/officeDocument/2006/customXml" ds:itemID="{DBB4AC0E-9EFC-4707-9B0D-87FA6F86C9A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64AE0E-3033-4CC9-BD8B-564DDABADC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2de805-d424-449f-84ad-9da0e2dd7d39"/>
    <ds:schemaRef ds:uri="4c57b41f-cbf4-457f-bf80-bd53c8e263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36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enenberger Christof Manuel</dc:creator>
  <cp:keywords/>
  <dc:description/>
  <cp:lastModifiedBy>Christof Manuel Schoenenberger</cp:lastModifiedBy>
  <cp:revision>12</cp:revision>
  <dcterms:created xsi:type="dcterms:W3CDTF">2025-09-11T09:15:00Z</dcterms:created>
  <dcterms:modified xsi:type="dcterms:W3CDTF">2025-09-12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74254FFFFA788748BE9570FD90FA56DE00A6BA077A5C2D0748B0D413E1B37C0DF4</vt:lpwstr>
  </property>
</Properties>
</file>